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Spec="center" w:tblpY="218"/>
        <w:tblOverlap w:val="never"/>
        <w:tblW w:w="102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1"/>
        <w:gridCol w:w="860"/>
        <w:gridCol w:w="3827"/>
        <w:gridCol w:w="4453"/>
      </w:tblGrid>
      <w:tr w:rsidR="0053570E" w:rsidRPr="0082635E" w14:paraId="7A2D015D" w14:textId="77777777" w:rsidTr="004C1A0F">
        <w:trPr>
          <w:trHeight w:val="647"/>
        </w:trPr>
        <w:tc>
          <w:tcPr>
            <w:tcW w:w="102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B8DD5" w14:textId="74E034CD" w:rsidR="0053570E" w:rsidRPr="0082635E" w:rsidRDefault="0053570E" w:rsidP="009751E1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2635E">
              <w:rPr>
                <w:rFonts w:ascii="Times New Roman" w:hAnsi="Times New Roman"/>
                <w:sz w:val="24"/>
              </w:rPr>
              <w:t xml:space="preserve">Table </w:t>
            </w:r>
            <w:r w:rsidR="0082635E" w:rsidRPr="0082635E">
              <w:rPr>
                <w:rFonts w:ascii="Times New Roman" w:hAnsi="Times New Roman"/>
                <w:sz w:val="24"/>
              </w:rPr>
              <w:t>S</w:t>
            </w:r>
            <w:r w:rsidRPr="0082635E">
              <w:rPr>
                <w:rFonts w:ascii="Times New Roman" w:hAnsi="Times New Roman"/>
                <w:sz w:val="24"/>
              </w:rPr>
              <w:t>1. Sequences of primers used for qRT-PCR.</w:t>
            </w:r>
          </w:p>
        </w:tc>
      </w:tr>
      <w:tr w:rsidR="007A2CB6" w:rsidRPr="0082635E" w14:paraId="668B68EB" w14:textId="77777777" w:rsidTr="004C1A0F">
        <w:trPr>
          <w:trHeight w:val="481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A3696" w14:textId="77777777" w:rsidR="007A2CB6" w:rsidRPr="0082635E" w:rsidRDefault="007A2CB6" w:rsidP="009751E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CDE40" w14:textId="77777777" w:rsidR="007A2CB6" w:rsidRPr="0082635E" w:rsidRDefault="007A2CB6" w:rsidP="0093407A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82635E">
              <w:rPr>
                <w:rFonts w:ascii="Times New Roman" w:hAnsi="Times New Roman"/>
                <w:sz w:val="24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71B37" w14:textId="77777777" w:rsidR="007A2CB6" w:rsidRPr="0082635E" w:rsidRDefault="007A2CB6" w:rsidP="009751E1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2635E">
              <w:rPr>
                <w:rFonts w:ascii="Times New Roman" w:hAnsi="Times New Roman"/>
                <w:sz w:val="24"/>
              </w:rPr>
              <w:t>Forward primer sequence (5′–3′)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BB7EA" w14:textId="77777777" w:rsidR="007A2CB6" w:rsidRPr="0082635E" w:rsidRDefault="007A2CB6" w:rsidP="009751E1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82635E">
              <w:rPr>
                <w:rFonts w:ascii="Times New Roman" w:hAnsi="Times New Roman"/>
                <w:sz w:val="24"/>
              </w:rPr>
              <w:t>Reverse primer sequence (5′–3′)</w:t>
            </w:r>
          </w:p>
        </w:tc>
      </w:tr>
      <w:tr w:rsidR="00A0433E" w:rsidRPr="0082635E" w14:paraId="16135211" w14:textId="77777777" w:rsidTr="004C1A0F">
        <w:trPr>
          <w:trHeight w:val="481"/>
        </w:trPr>
        <w:tc>
          <w:tcPr>
            <w:tcW w:w="109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44E234" w14:textId="77777777" w:rsidR="00A0433E" w:rsidRPr="0082635E" w:rsidRDefault="0089636D" w:rsidP="00A0433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82635E">
              <w:rPr>
                <w:rFonts w:ascii="Times New Roman" w:hAnsi="Times New Roman"/>
                <w:szCs w:val="21"/>
              </w:rPr>
              <w:t>Mus musculu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AEC6" w14:textId="77777777" w:rsidR="00A0433E" w:rsidRPr="0082635E" w:rsidRDefault="00A0433E" w:rsidP="000D618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β-acti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B9926" w14:textId="77777777" w:rsidR="00A0433E" w:rsidRPr="0082635E" w:rsidRDefault="00A0433E" w:rsidP="009751E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CTACCTCATGAAGATCCTGACC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F41FC" w14:textId="77777777" w:rsidR="00A0433E" w:rsidRPr="0082635E" w:rsidRDefault="00A0433E" w:rsidP="009751E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CACAGCTTCTCTTTGATGTCAC</w:t>
            </w:r>
          </w:p>
        </w:tc>
      </w:tr>
      <w:tr w:rsidR="001D572B" w:rsidRPr="0082635E" w14:paraId="7FBED81C" w14:textId="77777777" w:rsidTr="004C1A0F">
        <w:trPr>
          <w:trHeight w:val="470"/>
        </w:trPr>
        <w:tc>
          <w:tcPr>
            <w:tcW w:w="1091" w:type="dxa"/>
            <w:vMerge/>
            <w:tcBorders>
              <w:left w:val="nil"/>
              <w:right w:val="nil"/>
            </w:tcBorders>
          </w:tcPr>
          <w:p w14:paraId="7E4010D7" w14:textId="77777777" w:rsidR="001D572B" w:rsidRPr="0082635E" w:rsidRDefault="001D572B" w:rsidP="001D572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310EC" w14:textId="77777777" w:rsidR="001D572B" w:rsidRPr="0082635E" w:rsidRDefault="001D572B" w:rsidP="001D572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color w:val="000000"/>
                <w:szCs w:val="21"/>
              </w:rPr>
              <w:t>SOD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D21A7" w14:textId="77777777" w:rsidR="001D572B" w:rsidRPr="0082635E" w:rsidRDefault="001D572B" w:rsidP="001D572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TGTCCATTGAAGATCGTGTGAT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0B724" w14:textId="77777777" w:rsidR="001D572B" w:rsidRPr="0082635E" w:rsidRDefault="001D572B" w:rsidP="001D572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TCATCTTGTTTCTCATGGACCA</w:t>
            </w:r>
          </w:p>
        </w:tc>
      </w:tr>
      <w:tr w:rsidR="00415531" w:rsidRPr="0082635E" w14:paraId="36784B10" w14:textId="77777777" w:rsidTr="004C1A0F">
        <w:trPr>
          <w:trHeight w:val="470"/>
        </w:trPr>
        <w:tc>
          <w:tcPr>
            <w:tcW w:w="1091" w:type="dxa"/>
            <w:vMerge/>
            <w:tcBorders>
              <w:left w:val="nil"/>
              <w:right w:val="nil"/>
            </w:tcBorders>
          </w:tcPr>
          <w:p w14:paraId="5775A9EC" w14:textId="77777777" w:rsidR="00415531" w:rsidRPr="0082635E" w:rsidRDefault="00415531" w:rsidP="0041553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4B766" w14:textId="77777777" w:rsidR="00415531" w:rsidRPr="0082635E" w:rsidRDefault="00415531" w:rsidP="00415531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color w:val="000000"/>
                <w:szCs w:val="21"/>
              </w:rPr>
              <w:t>NQO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C96C6" w14:textId="77777777" w:rsidR="00415531" w:rsidRPr="0082635E" w:rsidRDefault="00415531" w:rsidP="0041553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GAAGACATCATTCAACTACGCC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11826" w14:textId="77777777" w:rsidR="00415531" w:rsidRPr="0082635E" w:rsidRDefault="00415531" w:rsidP="0041553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GAGATGACTCGGAAGGATACTG</w:t>
            </w:r>
          </w:p>
        </w:tc>
      </w:tr>
      <w:tr w:rsidR="00415531" w:rsidRPr="0082635E" w14:paraId="7B11A07E" w14:textId="77777777" w:rsidTr="004C1A0F">
        <w:trPr>
          <w:trHeight w:val="470"/>
        </w:trPr>
        <w:tc>
          <w:tcPr>
            <w:tcW w:w="1091" w:type="dxa"/>
            <w:vMerge/>
            <w:tcBorders>
              <w:left w:val="nil"/>
              <w:right w:val="nil"/>
            </w:tcBorders>
          </w:tcPr>
          <w:p w14:paraId="3FE475CF" w14:textId="77777777" w:rsidR="00415531" w:rsidRPr="0082635E" w:rsidRDefault="00415531" w:rsidP="0041553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86D9A" w14:textId="77777777" w:rsidR="00415531" w:rsidRPr="0082635E" w:rsidRDefault="00415531" w:rsidP="00415531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2635E">
              <w:rPr>
                <w:rFonts w:ascii="Times New Roman" w:hAnsi="Times New Roman"/>
                <w:color w:val="000000"/>
                <w:szCs w:val="21"/>
              </w:rPr>
              <w:t>HO-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179E6" w14:textId="77777777" w:rsidR="00415531" w:rsidRPr="0082635E" w:rsidRDefault="00415531" w:rsidP="0041553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TCCTTGTACCATATCTACACGG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34EF" w14:textId="77777777" w:rsidR="00415531" w:rsidRPr="0082635E" w:rsidRDefault="00415531" w:rsidP="0041553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GAGACGCTTTACATAGTGCTGT</w:t>
            </w:r>
          </w:p>
        </w:tc>
      </w:tr>
      <w:tr w:rsidR="00415531" w:rsidRPr="0082635E" w14:paraId="10467E04" w14:textId="77777777" w:rsidTr="004C1A0F">
        <w:trPr>
          <w:trHeight w:val="470"/>
        </w:trPr>
        <w:tc>
          <w:tcPr>
            <w:tcW w:w="1091" w:type="dxa"/>
            <w:vMerge/>
            <w:tcBorders>
              <w:left w:val="nil"/>
              <w:right w:val="nil"/>
            </w:tcBorders>
          </w:tcPr>
          <w:p w14:paraId="6E4702A6" w14:textId="77777777" w:rsidR="00415531" w:rsidRPr="0082635E" w:rsidRDefault="00415531" w:rsidP="0041553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D8454" w14:textId="77777777" w:rsidR="00415531" w:rsidRPr="0082635E" w:rsidRDefault="00415531" w:rsidP="00415531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IL-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A6542" w14:textId="77777777" w:rsidR="00415531" w:rsidRPr="0082635E" w:rsidRDefault="00415531" w:rsidP="0041553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TCTGGAGCCCACCAAGAACGATAG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B472D" w14:textId="77777777" w:rsidR="00415531" w:rsidRPr="0082635E" w:rsidRDefault="00415531" w:rsidP="0041553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GTCACCAGCATCAGTCCCAAGAAG</w:t>
            </w:r>
          </w:p>
        </w:tc>
      </w:tr>
      <w:tr w:rsidR="00415531" w:rsidRPr="0082635E" w14:paraId="7F9F7050" w14:textId="77777777" w:rsidTr="004C1A0F">
        <w:trPr>
          <w:trHeight w:val="470"/>
        </w:trPr>
        <w:tc>
          <w:tcPr>
            <w:tcW w:w="1091" w:type="dxa"/>
            <w:vMerge/>
            <w:tcBorders>
              <w:left w:val="nil"/>
              <w:right w:val="nil"/>
            </w:tcBorders>
          </w:tcPr>
          <w:p w14:paraId="7B5D0BE2" w14:textId="77777777" w:rsidR="00415531" w:rsidRPr="0082635E" w:rsidRDefault="00415531" w:rsidP="0041553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DD24A" w14:textId="77777777" w:rsidR="00415531" w:rsidRPr="0082635E" w:rsidRDefault="00415531" w:rsidP="00415531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TNF-α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93E05" w14:textId="77777777" w:rsidR="00415531" w:rsidRPr="0082635E" w:rsidRDefault="00415531" w:rsidP="0041553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ATGTCTCAGCCTCTTCTCATTC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D1731" w14:textId="77777777" w:rsidR="00415531" w:rsidRPr="0082635E" w:rsidRDefault="00415531" w:rsidP="0041553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GCTTGTCACTCGAATTTTGAGA</w:t>
            </w:r>
          </w:p>
        </w:tc>
      </w:tr>
      <w:tr w:rsidR="00415531" w:rsidRPr="0082635E" w14:paraId="7BA34CA6" w14:textId="77777777" w:rsidTr="004C1A0F">
        <w:trPr>
          <w:trHeight w:val="470"/>
        </w:trPr>
        <w:tc>
          <w:tcPr>
            <w:tcW w:w="1091" w:type="dxa"/>
            <w:vMerge/>
            <w:tcBorders>
              <w:left w:val="nil"/>
              <w:right w:val="nil"/>
            </w:tcBorders>
          </w:tcPr>
          <w:p w14:paraId="22A4B224" w14:textId="77777777" w:rsidR="00415531" w:rsidRPr="0082635E" w:rsidRDefault="00415531" w:rsidP="0041553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2CA0C" w14:textId="77777777" w:rsidR="00415531" w:rsidRPr="0082635E" w:rsidRDefault="00415531" w:rsidP="00415531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2635E">
              <w:rPr>
                <w:rFonts w:ascii="Times New Roman" w:hAnsi="Times New Roman"/>
                <w:color w:val="000000"/>
                <w:szCs w:val="21"/>
              </w:rPr>
              <w:t>Bax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E0653" w14:textId="77777777" w:rsidR="00415531" w:rsidRPr="0082635E" w:rsidRDefault="00415531" w:rsidP="0041553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TTGCCCTCTTCTACTTTGCTAG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816F" w14:textId="77777777" w:rsidR="00415531" w:rsidRPr="0082635E" w:rsidRDefault="00415531" w:rsidP="0041553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CCATGATGGTTCTGATCAGCTC</w:t>
            </w:r>
          </w:p>
        </w:tc>
      </w:tr>
      <w:tr w:rsidR="00415531" w:rsidRPr="0082635E" w14:paraId="563303B7" w14:textId="77777777" w:rsidTr="004C1A0F">
        <w:trPr>
          <w:trHeight w:val="470"/>
        </w:trPr>
        <w:tc>
          <w:tcPr>
            <w:tcW w:w="1091" w:type="dxa"/>
            <w:vMerge/>
            <w:tcBorders>
              <w:left w:val="nil"/>
              <w:right w:val="nil"/>
            </w:tcBorders>
          </w:tcPr>
          <w:p w14:paraId="42C06787" w14:textId="77777777" w:rsidR="00415531" w:rsidRPr="0082635E" w:rsidRDefault="00415531" w:rsidP="0041553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07D2F" w14:textId="77777777" w:rsidR="00415531" w:rsidRPr="0082635E" w:rsidRDefault="00415531" w:rsidP="00415531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2635E">
              <w:rPr>
                <w:rFonts w:ascii="Times New Roman" w:hAnsi="Times New Roman"/>
                <w:color w:val="000000"/>
                <w:szCs w:val="21"/>
              </w:rPr>
              <w:t>Bcl-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576E" w14:textId="77777777" w:rsidR="00415531" w:rsidRPr="0082635E" w:rsidRDefault="00415531" w:rsidP="0041553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AGCCCAATGCCCTCCAGAGC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9EB42" w14:textId="77777777" w:rsidR="00415531" w:rsidRPr="0082635E" w:rsidRDefault="00415531" w:rsidP="0041553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TCTCAAGCCTTCACGCAAGTTCAG</w:t>
            </w:r>
          </w:p>
        </w:tc>
      </w:tr>
      <w:tr w:rsidR="00EC18C1" w:rsidRPr="0082635E" w14:paraId="79A0649D" w14:textId="77777777" w:rsidTr="004C1A0F">
        <w:trPr>
          <w:trHeight w:val="470"/>
        </w:trPr>
        <w:tc>
          <w:tcPr>
            <w:tcW w:w="10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225AEB" w14:textId="77777777" w:rsidR="00EC18C1" w:rsidRPr="0082635E" w:rsidRDefault="00EC18C1" w:rsidP="00A7112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2635E">
              <w:rPr>
                <w:rFonts w:ascii="Times New Roman" w:hAnsi="Times New Roman"/>
                <w:color w:val="000000"/>
                <w:szCs w:val="21"/>
              </w:rPr>
              <w:t>Homo sapien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6E89A" w14:textId="77777777" w:rsidR="00EC18C1" w:rsidRPr="0082635E" w:rsidRDefault="00EC18C1" w:rsidP="00A71121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β-acti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61FE8" w14:textId="77777777" w:rsidR="00EC18C1" w:rsidRPr="0082635E" w:rsidRDefault="00EC18C1" w:rsidP="00415531">
            <w:pPr>
              <w:widowControl/>
              <w:wordWrap w:val="0"/>
              <w:spacing w:line="300" w:lineRule="atLeast"/>
              <w:rPr>
                <w:rFonts w:ascii="Times New Roman" w:eastAsia="微软雅黑" w:hAnsi="Times New Roman"/>
                <w:color w:val="222222"/>
                <w:kern w:val="0"/>
                <w:szCs w:val="21"/>
              </w:rPr>
            </w:pPr>
            <w:r w:rsidRPr="0082635E">
              <w:rPr>
                <w:rFonts w:ascii="Times New Roman" w:eastAsia="微软雅黑" w:hAnsi="Times New Roman"/>
                <w:color w:val="222222"/>
                <w:szCs w:val="21"/>
              </w:rPr>
              <w:t>CATGTACGTTGCTATCCAGGC</w:t>
            </w:r>
          </w:p>
        </w:tc>
        <w:tc>
          <w:tcPr>
            <w:tcW w:w="4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2D773" w14:textId="77777777" w:rsidR="00EC18C1" w:rsidRPr="0082635E" w:rsidRDefault="00EC18C1" w:rsidP="0041553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CTCCTTAATGTCACGCACGAT</w:t>
            </w:r>
          </w:p>
        </w:tc>
      </w:tr>
      <w:tr w:rsidR="00EC18C1" w:rsidRPr="0082635E" w14:paraId="12E787EC" w14:textId="77777777" w:rsidTr="004C1A0F">
        <w:trPr>
          <w:trHeight w:val="470"/>
        </w:trPr>
        <w:tc>
          <w:tcPr>
            <w:tcW w:w="1091" w:type="dxa"/>
            <w:vMerge/>
            <w:tcBorders>
              <w:left w:val="nil"/>
              <w:right w:val="nil"/>
            </w:tcBorders>
            <w:vAlign w:val="center"/>
          </w:tcPr>
          <w:p w14:paraId="1940D565" w14:textId="77777777" w:rsidR="00EC18C1" w:rsidRPr="0082635E" w:rsidRDefault="00EC18C1" w:rsidP="00A71121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74EFE" w14:textId="77777777" w:rsidR="00EC18C1" w:rsidRPr="0082635E" w:rsidRDefault="00EC18C1" w:rsidP="00A71121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2635E">
              <w:rPr>
                <w:rFonts w:ascii="Times New Roman" w:hAnsi="Times New Roman"/>
                <w:color w:val="000000"/>
                <w:szCs w:val="21"/>
              </w:rPr>
              <w:t>Bax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E552B" w14:textId="77777777" w:rsidR="00EC18C1" w:rsidRPr="0082635E" w:rsidRDefault="00EC18C1" w:rsidP="00415531">
            <w:pPr>
              <w:widowControl/>
              <w:wordWrap w:val="0"/>
              <w:spacing w:line="300" w:lineRule="atLeast"/>
              <w:rPr>
                <w:rFonts w:ascii="Times New Roman" w:eastAsia="微软雅黑" w:hAnsi="Times New Roman"/>
                <w:color w:val="222222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CGAACTGGACAGTAACATGGAG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625DD" w14:textId="77777777" w:rsidR="00EC18C1" w:rsidRPr="0082635E" w:rsidRDefault="00EC18C1" w:rsidP="0041553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CAGTTTGCTGGCAAAGTAGAAA</w:t>
            </w:r>
          </w:p>
        </w:tc>
      </w:tr>
      <w:tr w:rsidR="00EC18C1" w:rsidRPr="0082635E" w14:paraId="2BFAE0EB" w14:textId="77777777" w:rsidTr="004C1A0F">
        <w:trPr>
          <w:trHeight w:val="470"/>
        </w:trPr>
        <w:tc>
          <w:tcPr>
            <w:tcW w:w="1091" w:type="dxa"/>
            <w:vMerge/>
            <w:tcBorders>
              <w:left w:val="nil"/>
              <w:right w:val="nil"/>
            </w:tcBorders>
            <w:vAlign w:val="center"/>
          </w:tcPr>
          <w:p w14:paraId="57562D4B" w14:textId="77777777" w:rsidR="00EC18C1" w:rsidRPr="0082635E" w:rsidRDefault="00EC18C1" w:rsidP="00A71121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477CE" w14:textId="77777777" w:rsidR="00EC18C1" w:rsidRPr="0082635E" w:rsidRDefault="00EC18C1" w:rsidP="00A71121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2635E">
              <w:rPr>
                <w:rFonts w:ascii="Times New Roman" w:hAnsi="Times New Roman"/>
                <w:color w:val="000000"/>
                <w:szCs w:val="21"/>
              </w:rPr>
              <w:t>Bcl-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4E058" w14:textId="77777777" w:rsidR="00EC18C1" w:rsidRPr="0082635E" w:rsidRDefault="00EC18C1" w:rsidP="00415531">
            <w:pPr>
              <w:widowControl/>
              <w:wordWrap w:val="0"/>
              <w:spacing w:line="300" w:lineRule="atLeast"/>
              <w:rPr>
                <w:rFonts w:ascii="Times New Roman" w:eastAsia="微软雅黑" w:hAnsi="Times New Roman"/>
                <w:color w:val="222222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GACTTCGCCGAGATGTCCAG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F66E4" w14:textId="77777777" w:rsidR="00EC18C1" w:rsidRPr="0082635E" w:rsidRDefault="00EC18C1" w:rsidP="0041553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eastAsia="微软雅黑" w:hAnsi="Times New Roman"/>
                <w:color w:val="222222"/>
                <w:szCs w:val="21"/>
              </w:rPr>
              <w:t>GAACTCAAAGAAGGCCACAATC</w:t>
            </w:r>
          </w:p>
        </w:tc>
      </w:tr>
      <w:tr w:rsidR="00EC18C1" w:rsidRPr="0082635E" w14:paraId="487E4770" w14:textId="77777777" w:rsidTr="004C1A0F">
        <w:trPr>
          <w:trHeight w:val="470"/>
        </w:trPr>
        <w:tc>
          <w:tcPr>
            <w:tcW w:w="1091" w:type="dxa"/>
            <w:vMerge/>
            <w:tcBorders>
              <w:left w:val="nil"/>
              <w:right w:val="nil"/>
            </w:tcBorders>
          </w:tcPr>
          <w:p w14:paraId="529351AA" w14:textId="77777777" w:rsidR="00EC18C1" w:rsidRPr="0082635E" w:rsidRDefault="00EC18C1" w:rsidP="00A71121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0CCBB" w14:textId="77777777" w:rsidR="00EC18C1" w:rsidRPr="0082635E" w:rsidRDefault="00EC18C1" w:rsidP="00A71121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2635E">
              <w:rPr>
                <w:rFonts w:ascii="Times New Roman" w:hAnsi="Times New Roman"/>
                <w:color w:val="000000"/>
                <w:szCs w:val="21"/>
              </w:rPr>
              <w:t>HO-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B2A4E" w14:textId="77777777" w:rsidR="00EC18C1" w:rsidRPr="0082635E" w:rsidRDefault="00EC18C1" w:rsidP="00415531">
            <w:pPr>
              <w:widowControl/>
              <w:wordWrap w:val="0"/>
              <w:spacing w:line="300" w:lineRule="atLeast"/>
              <w:rPr>
                <w:rFonts w:ascii="Times New Roman" w:eastAsia="微软雅黑" w:hAnsi="Times New Roman"/>
                <w:color w:val="222222"/>
                <w:kern w:val="0"/>
                <w:szCs w:val="21"/>
              </w:rPr>
            </w:pPr>
            <w:r w:rsidRPr="0082635E">
              <w:rPr>
                <w:rFonts w:ascii="Times New Roman" w:eastAsia="微软雅黑" w:hAnsi="Times New Roman"/>
                <w:color w:val="222222"/>
                <w:szCs w:val="21"/>
              </w:rPr>
              <w:t>CCTCCCTGTACCACATCTATGT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2BC4B" w14:textId="77777777" w:rsidR="00EC18C1" w:rsidRPr="0082635E" w:rsidRDefault="00EC18C1" w:rsidP="0041553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GCTCTTCTGGGAAGTAGACAG</w:t>
            </w:r>
          </w:p>
        </w:tc>
      </w:tr>
      <w:tr w:rsidR="00EC18C1" w:rsidRPr="0082635E" w14:paraId="5EB247D7" w14:textId="77777777" w:rsidTr="004C1A0F">
        <w:trPr>
          <w:trHeight w:val="470"/>
        </w:trPr>
        <w:tc>
          <w:tcPr>
            <w:tcW w:w="1091" w:type="dxa"/>
            <w:vMerge/>
            <w:tcBorders>
              <w:left w:val="nil"/>
              <w:right w:val="nil"/>
            </w:tcBorders>
          </w:tcPr>
          <w:p w14:paraId="2F876463" w14:textId="77777777" w:rsidR="00EC18C1" w:rsidRPr="0082635E" w:rsidRDefault="00EC18C1" w:rsidP="00A71121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2F57D" w14:textId="77777777" w:rsidR="00EC18C1" w:rsidRPr="0082635E" w:rsidRDefault="00EC18C1" w:rsidP="00A71121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2635E">
              <w:rPr>
                <w:rFonts w:ascii="Times New Roman" w:hAnsi="Times New Roman"/>
                <w:color w:val="000000"/>
                <w:szCs w:val="21"/>
              </w:rPr>
              <w:t>NQO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C035" w14:textId="77777777" w:rsidR="00EC18C1" w:rsidRPr="0082635E" w:rsidRDefault="00EC18C1" w:rsidP="00415531">
            <w:pPr>
              <w:widowControl/>
              <w:wordWrap w:val="0"/>
              <w:spacing w:line="300" w:lineRule="atLeast"/>
              <w:rPr>
                <w:rFonts w:ascii="Times New Roman" w:eastAsia="微软雅黑" w:hAnsi="Times New Roman"/>
                <w:color w:val="222222"/>
                <w:kern w:val="0"/>
                <w:szCs w:val="21"/>
              </w:rPr>
            </w:pPr>
            <w:r w:rsidRPr="0082635E">
              <w:rPr>
                <w:rFonts w:ascii="Times New Roman" w:eastAsia="微软雅黑" w:hAnsi="Times New Roman"/>
                <w:color w:val="222222"/>
                <w:szCs w:val="21"/>
              </w:rPr>
              <w:t>AAGCCGCAGACCTTGTGATATTCC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A9E94" w14:textId="77777777" w:rsidR="00EC18C1" w:rsidRPr="0082635E" w:rsidRDefault="00EC18C1" w:rsidP="0041553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CTCTCCTATGAACACTCGCTCAAACC</w:t>
            </w:r>
          </w:p>
        </w:tc>
      </w:tr>
      <w:tr w:rsidR="00EC18C1" w:rsidRPr="0082635E" w14:paraId="5055F28B" w14:textId="77777777" w:rsidTr="004C1A0F">
        <w:trPr>
          <w:trHeight w:val="470"/>
        </w:trPr>
        <w:tc>
          <w:tcPr>
            <w:tcW w:w="1091" w:type="dxa"/>
            <w:vMerge/>
            <w:tcBorders>
              <w:left w:val="nil"/>
              <w:right w:val="nil"/>
            </w:tcBorders>
          </w:tcPr>
          <w:p w14:paraId="787AE628" w14:textId="77777777" w:rsidR="00EC18C1" w:rsidRPr="0082635E" w:rsidRDefault="00EC18C1" w:rsidP="00A71121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C91AE" w14:textId="77777777" w:rsidR="00EC18C1" w:rsidRPr="0082635E" w:rsidRDefault="00EC18C1" w:rsidP="00A71121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2635E">
              <w:rPr>
                <w:rFonts w:ascii="Times New Roman" w:hAnsi="Times New Roman"/>
                <w:color w:val="000000"/>
                <w:szCs w:val="21"/>
              </w:rPr>
              <w:t>SOD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D9182" w14:textId="77777777" w:rsidR="00EC18C1" w:rsidRPr="0082635E" w:rsidRDefault="00EC18C1" w:rsidP="0041553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ATCCTCTATCCAGAAAACACGG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40523" w14:textId="77777777" w:rsidR="00EC18C1" w:rsidRPr="0082635E" w:rsidRDefault="00EC18C1" w:rsidP="0041553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eastAsia="微软雅黑" w:hAnsi="Times New Roman"/>
                <w:color w:val="222222"/>
                <w:szCs w:val="21"/>
              </w:rPr>
              <w:t>GCGTTTCCTGTCTTTGTACTTT</w:t>
            </w:r>
          </w:p>
        </w:tc>
      </w:tr>
      <w:tr w:rsidR="00EC18C1" w:rsidRPr="0082635E" w14:paraId="10DCD23E" w14:textId="77777777" w:rsidTr="004C1A0F">
        <w:trPr>
          <w:trHeight w:val="470"/>
        </w:trPr>
        <w:tc>
          <w:tcPr>
            <w:tcW w:w="1091" w:type="dxa"/>
            <w:vMerge/>
            <w:tcBorders>
              <w:left w:val="nil"/>
              <w:right w:val="nil"/>
            </w:tcBorders>
          </w:tcPr>
          <w:p w14:paraId="0C46AEBE" w14:textId="77777777" w:rsidR="00EC18C1" w:rsidRPr="0082635E" w:rsidRDefault="00EC18C1" w:rsidP="00A71121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A6640" w14:textId="77777777" w:rsidR="00EC18C1" w:rsidRPr="0082635E" w:rsidRDefault="00EC18C1" w:rsidP="00A71121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TNF-α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153B5" w14:textId="77777777" w:rsidR="00EC18C1" w:rsidRPr="0082635E" w:rsidRDefault="00EC18C1" w:rsidP="0041553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AAGGACACCATGAGCACTGAAAGC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511E9" w14:textId="77777777" w:rsidR="00EC18C1" w:rsidRPr="0082635E" w:rsidRDefault="00EC18C1" w:rsidP="00415531">
            <w:pPr>
              <w:widowControl/>
              <w:wordWrap w:val="0"/>
              <w:spacing w:line="300" w:lineRule="atLeast"/>
              <w:rPr>
                <w:rFonts w:ascii="Times New Roman" w:eastAsia="微软雅黑" w:hAnsi="Times New Roman"/>
                <w:color w:val="222222"/>
                <w:kern w:val="0"/>
                <w:szCs w:val="21"/>
              </w:rPr>
            </w:pPr>
            <w:r w:rsidRPr="0082635E">
              <w:rPr>
                <w:rFonts w:ascii="Times New Roman" w:eastAsia="微软雅黑" w:hAnsi="Times New Roman"/>
                <w:color w:val="222222"/>
                <w:szCs w:val="21"/>
              </w:rPr>
              <w:t>AGGAAGGAGAAGAGGCTGAGGAAC</w:t>
            </w:r>
          </w:p>
        </w:tc>
      </w:tr>
      <w:tr w:rsidR="00EC18C1" w:rsidRPr="0082635E" w14:paraId="6E66111C" w14:textId="77777777" w:rsidTr="004C1A0F">
        <w:trPr>
          <w:trHeight w:val="470"/>
        </w:trPr>
        <w:tc>
          <w:tcPr>
            <w:tcW w:w="1091" w:type="dxa"/>
            <w:vMerge/>
            <w:tcBorders>
              <w:left w:val="nil"/>
              <w:right w:val="nil"/>
            </w:tcBorders>
          </w:tcPr>
          <w:p w14:paraId="027A49A7" w14:textId="77777777" w:rsidR="00EC18C1" w:rsidRPr="0082635E" w:rsidRDefault="00EC18C1" w:rsidP="00A71121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836D4" w14:textId="77777777" w:rsidR="00EC18C1" w:rsidRPr="0082635E" w:rsidRDefault="00EC18C1" w:rsidP="00A71121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IL-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C2E79" w14:textId="77777777" w:rsidR="00EC18C1" w:rsidRPr="0082635E" w:rsidRDefault="00EC18C1" w:rsidP="00415531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2635E">
              <w:rPr>
                <w:rFonts w:ascii="Times New Roman" w:hAnsi="Times New Roman"/>
                <w:szCs w:val="21"/>
              </w:rPr>
              <w:t>CACTGGTCTTTTGGAGTTTGAG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F9F11" w14:textId="77777777" w:rsidR="00EC18C1" w:rsidRPr="0082635E" w:rsidRDefault="00EC18C1" w:rsidP="00415531">
            <w:pPr>
              <w:widowControl/>
              <w:wordWrap w:val="0"/>
              <w:spacing w:line="300" w:lineRule="atLeast"/>
              <w:rPr>
                <w:rFonts w:ascii="Times New Roman" w:eastAsia="微软雅黑" w:hAnsi="Times New Roman"/>
                <w:color w:val="222222"/>
                <w:szCs w:val="21"/>
              </w:rPr>
            </w:pPr>
            <w:r w:rsidRPr="0082635E">
              <w:rPr>
                <w:rFonts w:ascii="Times New Roman" w:eastAsia="微软雅黑" w:hAnsi="Times New Roman"/>
                <w:color w:val="222222"/>
                <w:szCs w:val="21"/>
              </w:rPr>
              <w:t>GGACTTTTGTACTCATCTGCAC</w:t>
            </w:r>
          </w:p>
        </w:tc>
      </w:tr>
      <w:tr w:rsidR="00EC558F" w:rsidRPr="0082635E" w14:paraId="2B219AC2" w14:textId="77777777" w:rsidTr="004C1A0F">
        <w:trPr>
          <w:trHeight w:val="470"/>
        </w:trPr>
        <w:tc>
          <w:tcPr>
            <w:tcW w:w="1091" w:type="dxa"/>
            <w:vMerge/>
            <w:tcBorders>
              <w:left w:val="nil"/>
              <w:right w:val="nil"/>
            </w:tcBorders>
          </w:tcPr>
          <w:p w14:paraId="013871E7" w14:textId="77777777" w:rsidR="00EC558F" w:rsidRPr="0082635E" w:rsidRDefault="00EC558F" w:rsidP="00EC558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65999" w14:textId="14F241BA" w:rsidR="00EC558F" w:rsidRPr="000D5B07" w:rsidRDefault="00EC558F" w:rsidP="00EC558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0D5B07">
              <w:rPr>
                <w:rFonts w:ascii="Times New Roman" w:hAnsi="Times New Roman" w:hint="eastAsia"/>
                <w:szCs w:val="21"/>
              </w:rPr>
              <w:t>Nrf</w:t>
            </w:r>
            <w:r w:rsidRPr="000D5B07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822A3" w14:textId="2CD0384A" w:rsidR="00EC558F" w:rsidRPr="000D5B07" w:rsidRDefault="00EC558F" w:rsidP="00EC558F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0D5B07">
              <w:rPr>
                <w:rFonts w:ascii="Times New Roman" w:hAnsi="Times New Roman"/>
                <w:szCs w:val="21"/>
              </w:rPr>
              <w:t>CCCAGCACATCCAGTCAGAAACC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5CDB7" w14:textId="4B0C3FCE" w:rsidR="00EC558F" w:rsidRPr="000D5B07" w:rsidRDefault="00EC558F" w:rsidP="00EC558F">
            <w:pPr>
              <w:widowControl/>
              <w:wordWrap w:val="0"/>
              <w:spacing w:line="300" w:lineRule="atLeast"/>
              <w:rPr>
                <w:rFonts w:ascii="Times New Roman" w:eastAsia="微软雅黑" w:hAnsi="Times New Roman"/>
                <w:szCs w:val="21"/>
              </w:rPr>
            </w:pPr>
            <w:r w:rsidRPr="000D5B07">
              <w:rPr>
                <w:rFonts w:ascii="Times New Roman" w:eastAsia="微软雅黑" w:hAnsi="Times New Roman"/>
                <w:szCs w:val="21"/>
              </w:rPr>
              <w:t>AGCCGAAGAAACCTCATTGTCATCTAC</w:t>
            </w:r>
          </w:p>
        </w:tc>
      </w:tr>
      <w:tr w:rsidR="00EC558F" w:rsidRPr="0082635E" w14:paraId="245B838C" w14:textId="77777777" w:rsidTr="004C1A0F">
        <w:trPr>
          <w:trHeight w:val="470"/>
        </w:trPr>
        <w:tc>
          <w:tcPr>
            <w:tcW w:w="1091" w:type="dxa"/>
            <w:vMerge/>
            <w:tcBorders>
              <w:left w:val="nil"/>
              <w:right w:val="nil"/>
            </w:tcBorders>
          </w:tcPr>
          <w:p w14:paraId="5E8E7D8E" w14:textId="77777777" w:rsidR="00EC558F" w:rsidRPr="0082635E" w:rsidRDefault="00EC558F" w:rsidP="00EC558F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3A088" w14:textId="0952FD03" w:rsidR="00EC558F" w:rsidRPr="000D5B07" w:rsidRDefault="00AD1E04" w:rsidP="00EC558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0D5B07">
              <w:rPr>
                <w:rFonts w:ascii="Times New Roman" w:hAnsi="Times New Roman" w:hint="eastAsia"/>
                <w:szCs w:val="21"/>
              </w:rPr>
              <w:t>Keap</w:t>
            </w:r>
            <w:r w:rsidRPr="000D5B07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2431E" w14:textId="3DF5304B" w:rsidR="00EC558F" w:rsidRPr="000D5B07" w:rsidRDefault="002D6EA3" w:rsidP="00EC558F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0D5B07">
              <w:rPr>
                <w:rFonts w:ascii="Times New Roman" w:hAnsi="Times New Roman"/>
                <w:szCs w:val="21"/>
              </w:rPr>
              <w:t>ATTCAGCTGAGTGTTACTACCC</w:t>
            </w:r>
          </w:p>
        </w:tc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5BB34" w14:textId="2DC69911" w:rsidR="00EC558F" w:rsidRPr="000D5B07" w:rsidRDefault="002D6EA3" w:rsidP="00EC558F">
            <w:pPr>
              <w:widowControl/>
              <w:wordWrap w:val="0"/>
              <w:spacing w:line="300" w:lineRule="atLeast"/>
              <w:rPr>
                <w:rFonts w:ascii="Times New Roman" w:eastAsia="微软雅黑" w:hAnsi="Times New Roman"/>
                <w:szCs w:val="21"/>
              </w:rPr>
            </w:pPr>
            <w:r w:rsidRPr="000D5B07">
              <w:rPr>
                <w:rFonts w:ascii="Times New Roman" w:eastAsia="微软雅黑" w:hAnsi="Times New Roman"/>
                <w:szCs w:val="21"/>
              </w:rPr>
              <w:t>CAGCATAGATACAGTTGTGCAG</w:t>
            </w:r>
          </w:p>
        </w:tc>
      </w:tr>
    </w:tbl>
    <w:p w14:paraId="5CAB5961" w14:textId="68D06032" w:rsidR="009702E9" w:rsidRPr="005C4165" w:rsidRDefault="000439F0" w:rsidP="00D873CA">
      <w:pPr>
        <w:spacing w:line="360" w:lineRule="auto"/>
        <w:rPr>
          <w:rFonts w:ascii="Times New Roman" w:hAnsi="Times New Roman"/>
          <w:color w:val="FF0000"/>
          <w:sz w:val="24"/>
          <w:u w:val="single"/>
        </w:rPr>
      </w:pPr>
      <w:r w:rsidRPr="0082635E">
        <w:rPr>
          <w:rFonts w:ascii="Times New Roman" w:hAnsi="Times New Roman"/>
          <w:sz w:val="24"/>
        </w:rPr>
        <w:t xml:space="preserve">Abbreviations: qRT-PCR, quantitative real-time polymerase chain reaction; </w:t>
      </w:r>
      <w:r w:rsidR="00D873CA" w:rsidRPr="0082635E">
        <w:rPr>
          <w:rFonts w:ascii="Times New Roman" w:hAnsi="Times New Roman"/>
          <w:sz w:val="24"/>
        </w:rPr>
        <w:t xml:space="preserve">SOD1, </w:t>
      </w:r>
      <w:r w:rsidR="00EE5A0E" w:rsidRPr="0082635E">
        <w:rPr>
          <w:rFonts w:ascii="Times New Roman" w:hAnsi="Times New Roman" w:hint="eastAsia"/>
          <w:sz w:val="24"/>
        </w:rPr>
        <w:t>s</w:t>
      </w:r>
      <w:r w:rsidR="00D873CA" w:rsidRPr="0082635E">
        <w:rPr>
          <w:rFonts w:ascii="Times New Roman" w:hAnsi="Times New Roman"/>
          <w:sz w:val="24"/>
        </w:rPr>
        <w:t xml:space="preserve">uperoxide </w:t>
      </w:r>
      <w:r w:rsidR="00EE5A0E" w:rsidRPr="0082635E">
        <w:rPr>
          <w:rFonts w:ascii="Times New Roman" w:hAnsi="Times New Roman"/>
          <w:sz w:val="24"/>
        </w:rPr>
        <w:t>d</w:t>
      </w:r>
      <w:r w:rsidR="00D873CA" w:rsidRPr="0082635E">
        <w:rPr>
          <w:rFonts w:ascii="Times New Roman" w:hAnsi="Times New Roman"/>
          <w:sz w:val="24"/>
        </w:rPr>
        <w:t xml:space="preserve">ismutase 1; NQO1, NAD(P)H quinine oxidoreductase 1; HO-1, heme </w:t>
      </w:r>
      <w:r w:rsidR="00D873CA" w:rsidRPr="0082635E">
        <w:rPr>
          <w:rFonts w:ascii="Times New Roman" w:hAnsi="Times New Roman"/>
          <w:sz w:val="24"/>
        </w:rPr>
        <w:lastRenderedPageBreak/>
        <w:t xml:space="preserve">oxygenase-1; IL-6, interleukin-6; </w:t>
      </w:r>
      <w:r w:rsidRPr="0082635E">
        <w:rPr>
          <w:rFonts w:ascii="Times New Roman" w:hAnsi="Times New Roman"/>
          <w:sz w:val="24"/>
        </w:rPr>
        <w:t xml:space="preserve">TNF-α, tumor necrosis factor-α; </w:t>
      </w:r>
      <w:r w:rsidR="00964DFF" w:rsidRPr="0082635E">
        <w:rPr>
          <w:rFonts w:ascii="Times New Roman" w:hAnsi="Times New Roman"/>
          <w:sz w:val="24"/>
        </w:rPr>
        <w:t>Bax, BCL2</w:t>
      </w:r>
      <w:r w:rsidR="0089636D" w:rsidRPr="0082635E">
        <w:rPr>
          <w:rFonts w:ascii="Times New Roman" w:hAnsi="Times New Roman"/>
          <w:sz w:val="24"/>
        </w:rPr>
        <w:t xml:space="preserve"> a</w:t>
      </w:r>
      <w:r w:rsidR="00964DFF" w:rsidRPr="0082635E">
        <w:rPr>
          <w:rFonts w:ascii="Times New Roman" w:hAnsi="Times New Roman"/>
          <w:sz w:val="24"/>
        </w:rPr>
        <w:t>ssociated X; Bcl-2, B-cell lymphoma-2</w:t>
      </w:r>
      <w:r w:rsidR="000D5B07">
        <w:rPr>
          <w:rFonts w:ascii="Times New Roman" w:hAnsi="Times New Roman"/>
          <w:sz w:val="24"/>
        </w:rPr>
        <w:t>;</w:t>
      </w:r>
      <w:r w:rsidR="00AC731C" w:rsidRPr="005C4165">
        <w:rPr>
          <w:rFonts w:ascii="Times New Roman" w:hAnsi="Times New Roman"/>
          <w:sz w:val="24"/>
        </w:rPr>
        <w:t xml:space="preserve"> </w:t>
      </w:r>
      <w:r w:rsidR="00AC731C" w:rsidRPr="000D5B07">
        <w:rPr>
          <w:rFonts w:ascii="Times New Roman" w:hAnsi="Times New Roman"/>
          <w:sz w:val="24"/>
        </w:rPr>
        <w:t>N</w:t>
      </w:r>
      <w:r w:rsidR="00AC731C" w:rsidRPr="000D5B07">
        <w:rPr>
          <w:rFonts w:ascii="Times New Roman" w:hAnsi="Times New Roman" w:hint="eastAsia"/>
          <w:sz w:val="24"/>
        </w:rPr>
        <w:t>rf</w:t>
      </w:r>
      <w:r w:rsidR="00AC731C" w:rsidRPr="000D5B07">
        <w:rPr>
          <w:rFonts w:ascii="Times New Roman" w:hAnsi="Times New Roman"/>
          <w:sz w:val="24"/>
        </w:rPr>
        <w:t xml:space="preserve">2, </w:t>
      </w:r>
      <w:r w:rsidR="00F25C11" w:rsidRPr="000D5B07">
        <w:rPr>
          <w:rFonts w:ascii="Times New Roman" w:hAnsi="Times New Roman"/>
          <w:sz w:val="24"/>
        </w:rPr>
        <w:t>nuclear factor erythroid 2-related factor 2</w:t>
      </w:r>
      <w:r w:rsidR="00E75696" w:rsidRPr="000D5B07">
        <w:rPr>
          <w:rFonts w:ascii="Times New Roman" w:hAnsi="Times New Roman"/>
          <w:sz w:val="24"/>
        </w:rPr>
        <w:t>;</w:t>
      </w:r>
      <w:r w:rsidR="000058D0" w:rsidRPr="000D5B07">
        <w:rPr>
          <w:rFonts w:ascii="Times New Roman" w:hAnsi="Times New Roman" w:hint="eastAsia"/>
          <w:sz w:val="24"/>
        </w:rPr>
        <w:t xml:space="preserve"> Keap</w:t>
      </w:r>
      <w:r w:rsidR="000058D0" w:rsidRPr="000D5B07">
        <w:rPr>
          <w:rFonts w:ascii="Times New Roman" w:hAnsi="Times New Roman"/>
          <w:sz w:val="24"/>
        </w:rPr>
        <w:t>1, Kelch-like ECH-associated protein 1.</w:t>
      </w:r>
    </w:p>
    <w:p w14:paraId="37D3452F" w14:textId="77777777" w:rsidR="00FB1A6F" w:rsidRPr="000D5B07" w:rsidRDefault="00FB1A6F" w:rsidP="00D873CA">
      <w:pPr>
        <w:spacing w:line="360" w:lineRule="auto"/>
        <w:rPr>
          <w:rFonts w:ascii="Times New Roman" w:hAnsi="Times New Roman"/>
          <w:sz w:val="24"/>
        </w:rPr>
      </w:pPr>
    </w:p>
    <w:p w14:paraId="3490C1F8" w14:textId="469679B2" w:rsidR="00B01031" w:rsidRPr="0082635E" w:rsidRDefault="009E6BC6" w:rsidP="00D873CA">
      <w:pPr>
        <w:spacing w:line="360" w:lineRule="auto"/>
        <w:rPr>
          <w:rFonts w:ascii="Times New Roman" w:hAnsi="Times New Roman"/>
          <w:sz w:val="24"/>
        </w:rPr>
      </w:pPr>
      <w:r w:rsidRPr="0082635E">
        <w:rPr>
          <w:rFonts w:ascii="Times New Roman" w:hAnsi="Times New Roman"/>
          <w:sz w:val="24"/>
        </w:rPr>
        <w:t xml:space="preserve">Table </w:t>
      </w:r>
      <w:r w:rsidR="0082635E" w:rsidRPr="0082635E">
        <w:rPr>
          <w:rFonts w:ascii="Times New Roman" w:hAnsi="Times New Roman"/>
          <w:sz w:val="24"/>
        </w:rPr>
        <w:t>S</w:t>
      </w:r>
      <w:r w:rsidRPr="0082635E">
        <w:rPr>
          <w:rFonts w:ascii="Times New Roman" w:hAnsi="Times New Roman"/>
          <w:sz w:val="24"/>
        </w:rPr>
        <w:t>2. The grades of fecal score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959"/>
        <w:gridCol w:w="1559"/>
        <w:gridCol w:w="5987"/>
      </w:tblGrid>
      <w:tr w:rsidR="009E6BC6" w:rsidRPr="0082635E" w14:paraId="1BF9AFBC" w14:textId="77777777" w:rsidTr="00CA5E9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E17DE" w14:textId="5CEFC0F1" w:rsidR="009E6BC6" w:rsidRPr="00CA5E92" w:rsidRDefault="00D65627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>
              <w:rPr>
                <w:rFonts w:ascii="Times New Roman" w:hAnsi="Times New Roman" w:hint="eastAsia"/>
                <w:sz w:val="24"/>
              </w:rPr>
              <w:t>co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967226" w14:textId="77777777" w:rsidR="009E6BC6" w:rsidRPr="00CA5E92" w:rsidRDefault="007E7371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A5E92">
              <w:rPr>
                <w:rFonts w:ascii="Times New Roman" w:hAnsi="Times New Roman"/>
                <w:sz w:val="24"/>
              </w:rPr>
              <w:t>S</w:t>
            </w:r>
            <w:r w:rsidR="009E6BC6" w:rsidRPr="00CA5E92">
              <w:rPr>
                <w:rFonts w:ascii="Times New Roman" w:hAnsi="Times New Roman"/>
                <w:sz w:val="24"/>
              </w:rPr>
              <w:t>everity</w:t>
            </w:r>
          </w:p>
        </w:tc>
        <w:tc>
          <w:tcPr>
            <w:tcW w:w="5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5CEC1" w14:textId="77777777" w:rsidR="009E6BC6" w:rsidRPr="00CA5E92" w:rsidRDefault="007E7371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A5E92">
              <w:rPr>
                <w:rFonts w:ascii="Times New Roman" w:hAnsi="Times New Roman"/>
                <w:sz w:val="24"/>
              </w:rPr>
              <w:t>Description</w:t>
            </w:r>
          </w:p>
        </w:tc>
      </w:tr>
      <w:tr w:rsidR="009E6BC6" w:rsidRPr="0082635E" w14:paraId="1339E652" w14:textId="77777777" w:rsidTr="00CA5E92"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D78F2B" w14:textId="77777777" w:rsidR="009E6BC6" w:rsidRPr="00CA5E92" w:rsidRDefault="009E6BC6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A5E9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C5696" w14:textId="77777777" w:rsidR="009E6BC6" w:rsidRPr="00CA5E92" w:rsidRDefault="009E6BC6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A5E92">
              <w:rPr>
                <w:rFonts w:ascii="Times New Roman" w:hAnsi="Times New Roman"/>
                <w:sz w:val="24"/>
              </w:rPr>
              <w:t>normal</w:t>
            </w:r>
          </w:p>
        </w:tc>
        <w:tc>
          <w:tcPr>
            <w:tcW w:w="59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B29CE5" w14:textId="77777777" w:rsidR="009E6BC6" w:rsidRPr="00CA5E92" w:rsidRDefault="009E6BC6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A5E92">
              <w:rPr>
                <w:rFonts w:ascii="Times New Roman" w:hAnsi="Times New Roman"/>
                <w:sz w:val="24"/>
              </w:rPr>
              <w:t>normal or absent stools</w:t>
            </w:r>
          </w:p>
        </w:tc>
      </w:tr>
      <w:tr w:rsidR="009E6BC6" w:rsidRPr="0082635E" w14:paraId="053CB382" w14:textId="77777777" w:rsidTr="00CA5E92">
        <w:tc>
          <w:tcPr>
            <w:tcW w:w="959" w:type="dxa"/>
            <w:shd w:val="clear" w:color="auto" w:fill="auto"/>
            <w:vAlign w:val="center"/>
          </w:tcPr>
          <w:p w14:paraId="2F458532" w14:textId="77777777" w:rsidR="009E6BC6" w:rsidRPr="00CA5E92" w:rsidRDefault="009E6BC6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A5E92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13ABDA" w14:textId="77777777" w:rsidR="009E6BC6" w:rsidRPr="00CA5E92" w:rsidRDefault="009E6BC6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A5E92">
              <w:rPr>
                <w:rFonts w:ascii="Times New Roman" w:hAnsi="Times New Roman"/>
                <w:sz w:val="24"/>
              </w:rPr>
              <w:t>slight</w:t>
            </w:r>
          </w:p>
        </w:tc>
        <w:tc>
          <w:tcPr>
            <w:tcW w:w="5987" w:type="dxa"/>
            <w:shd w:val="clear" w:color="auto" w:fill="auto"/>
            <w:vAlign w:val="center"/>
          </w:tcPr>
          <w:p w14:paraId="22B4981F" w14:textId="7072FBC8" w:rsidR="009E6BC6" w:rsidRPr="00CA5E92" w:rsidRDefault="009E6BC6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A5E92">
              <w:rPr>
                <w:rFonts w:ascii="Times New Roman" w:hAnsi="Times New Roman"/>
                <w:sz w:val="24"/>
              </w:rPr>
              <w:t>slightly wet, and soft stool</w:t>
            </w:r>
            <w:r w:rsidR="00036177">
              <w:rPr>
                <w:rFonts w:ascii="Times New Roman" w:hAnsi="Times New Roman"/>
                <w:sz w:val="24"/>
              </w:rPr>
              <w:t>s</w:t>
            </w:r>
          </w:p>
        </w:tc>
      </w:tr>
      <w:tr w:rsidR="009E6BC6" w:rsidRPr="0082635E" w14:paraId="76A8DF36" w14:textId="77777777" w:rsidTr="00CA5E92">
        <w:tc>
          <w:tcPr>
            <w:tcW w:w="959" w:type="dxa"/>
            <w:shd w:val="clear" w:color="auto" w:fill="auto"/>
            <w:vAlign w:val="center"/>
          </w:tcPr>
          <w:p w14:paraId="04BF3854" w14:textId="77777777" w:rsidR="009E6BC6" w:rsidRPr="00CA5E92" w:rsidRDefault="009E6BC6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A5E92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E0A789" w14:textId="77777777" w:rsidR="009E6BC6" w:rsidRPr="00CA5E92" w:rsidRDefault="009E6BC6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A5E92">
              <w:rPr>
                <w:rFonts w:ascii="Times New Roman" w:hAnsi="Times New Roman"/>
                <w:sz w:val="24"/>
              </w:rPr>
              <w:t>moderate</w:t>
            </w:r>
          </w:p>
        </w:tc>
        <w:tc>
          <w:tcPr>
            <w:tcW w:w="5987" w:type="dxa"/>
            <w:shd w:val="clear" w:color="auto" w:fill="auto"/>
            <w:vAlign w:val="center"/>
          </w:tcPr>
          <w:p w14:paraId="63881560" w14:textId="063226E3" w:rsidR="009E6BC6" w:rsidRPr="00CA5E92" w:rsidRDefault="009E6BC6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A5E92">
              <w:rPr>
                <w:rFonts w:ascii="Times New Roman" w:hAnsi="Times New Roman"/>
                <w:sz w:val="24"/>
              </w:rPr>
              <w:t>wet, and unformed stool</w:t>
            </w:r>
            <w:r w:rsidR="00036177">
              <w:rPr>
                <w:rFonts w:ascii="Times New Roman" w:hAnsi="Times New Roman"/>
                <w:sz w:val="24"/>
              </w:rPr>
              <w:t>s</w:t>
            </w:r>
            <w:r w:rsidRPr="00CA5E92">
              <w:rPr>
                <w:rFonts w:ascii="Times New Roman" w:hAnsi="Times New Roman"/>
                <w:sz w:val="24"/>
              </w:rPr>
              <w:t xml:space="preserve"> with perianal staining of the coat</w:t>
            </w:r>
          </w:p>
        </w:tc>
      </w:tr>
      <w:tr w:rsidR="009E6BC6" w:rsidRPr="0082635E" w14:paraId="0CE39944" w14:textId="77777777" w:rsidTr="00CA5E92"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880491" w14:textId="77777777" w:rsidR="009E6BC6" w:rsidRPr="00CA5E92" w:rsidRDefault="009E6BC6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A5E92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240285" w14:textId="77777777" w:rsidR="009E6BC6" w:rsidRPr="00CA5E92" w:rsidRDefault="009E6BC6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A5E92">
              <w:rPr>
                <w:rFonts w:ascii="Times New Roman" w:hAnsi="Times New Roman"/>
                <w:sz w:val="24"/>
              </w:rPr>
              <w:t>severe</w:t>
            </w:r>
          </w:p>
        </w:tc>
        <w:tc>
          <w:tcPr>
            <w:tcW w:w="5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818BF9" w14:textId="77777777" w:rsidR="009E6BC6" w:rsidRPr="00CA5E92" w:rsidRDefault="009E6BC6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A5E92">
              <w:rPr>
                <w:rFonts w:ascii="Times New Roman" w:hAnsi="Times New Roman"/>
                <w:sz w:val="24"/>
              </w:rPr>
              <w:t>watery stools with severe perianal staining of the coat</w:t>
            </w:r>
          </w:p>
        </w:tc>
      </w:tr>
    </w:tbl>
    <w:p w14:paraId="127B75F6" w14:textId="0A5C6624" w:rsidR="00833A1C" w:rsidRDefault="00833A1C" w:rsidP="00833A1C">
      <w:pPr>
        <w:spacing w:line="360" w:lineRule="auto"/>
        <w:rPr>
          <w:rFonts w:ascii="Times New Roman" w:hAnsi="Times New Roman"/>
          <w:sz w:val="24"/>
        </w:rPr>
      </w:pPr>
    </w:p>
    <w:p w14:paraId="15C7171F" w14:textId="77777777" w:rsidR="00775325" w:rsidRPr="0082635E" w:rsidRDefault="00775325" w:rsidP="00833A1C">
      <w:pPr>
        <w:spacing w:line="360" w:lineRule="auto"/>
        <w:rPr>
          <w:rFonts w:ascii="Times New Roman" w:hAnsi="Times New Roman"/>
          <w:sz w:val="24"/>
        </w:rPr>
      </w:pPr>
    </w:p>
    <w:p w14:paraId="256910F2" w14:textId="21D3EA49" w:rsidR="00833A1C" w:rsidRPr="0082635E" w:rsidRDefault="00833A1C" w:rsidP="00833A1C">
      <w:pPr>
        <w:spacing w:line="360" w:lineRule="auto"/>
        <w:rPr>
          <w:rFonts w:ascii="Times New Roman" w:hAnsi="Times New Roman"/>
          <w:sz w:val="24"/>
        </w:rPr>
      </w:pPr>
      <w:r w:rsidRPr="0082635E">
        <w:rPr>
          <w:rFonts w:ascii="Times New Roman" w:hAnsi="Times New Roman"/>
          <w:sz w:val="24"/>
        </w:rPr>
        <w:t xml:space="preserve">Table </w:t>
      </w:r>
      <w:r w:rsidR="0082635E" w:rsidRPr="0082635E">
        <w:rPr>
          <w:rFonts w:ascii="Times New Roman" w:hAnsi="Times New Roman"/>
          <w:sz w:val="24"/>
        </w:rPr>
        <w:t>S</w:t>
      </w:r>
      <w:r w:rsidRPr="0082635E">
        <w:rPr>
          <w:rFonts w:ascii="Times New Roman" w:hAnsi="Times New Roman"/>
          <w:sz w:val="24"/>
        </w:rPr>
        <w:t>3. The descriptions of coat scor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3544"/>
        <w:gridCol w:w="3260"/>
      </w:tblGrid>
      <w:tr w:rsidR="006A3328" w:rsidRPr="0082635E" w14:paraId="08BFAF9E" w14:textId="77777777" w:rsidTr="00116E5D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BBDEB1" w14:textId="77777777" w:rsidR="006A3328" w:rsidRPr="0082635E" w:rsidRDefault="006A3328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2635E">
              <w:rPr>
                <w:rFonts w:ascii="Times New Roman" w:hAnsi="Times New Roman" w:hint="eastAsia"/>
                <w:sz w:val="24"/>
              </w:rPr>
              <w:t>S</w:t>
            </w:r>
            <w:r w:rsidRPr="0082635E">
              <w:rPr>
                <w:rFonts w:ascii="Times New Roman" w:hAnsi="Times New Roman"/>
                <w:sz w:val="24"/>
              </w:rPr>
              <w:t>cor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5B10C8" w14:textId="77777777" w:rsidR="006A3328" w:rsidRPr="0082635E" w:rsidRDefault="006A3328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2635E">
              <w:rPr>
                <w:rFonts w:ascii="Times New Roman" w:hAnsi="Times New Roman"/>
                <w:sz w:val="24"/>
              </w:rPr>
              <w:t>Descrip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9F9262" w14:textId="77777777" w:rsidR="006A3328" w:rsidRPr="0082635E" w:rsidRDefault="004044B1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2635E">
              <w:rPr>
                <w:rFonts w:ascii="Times New Roman" w:hAnsi="Times New Roman"/>
                <w:sz w:val="24"/>
              </w:rPr>
              <w:t>S</w:t>
            </w:r>
            <w:r w:rsidR="006A3328" w:rsidRPr="0082635E">
              <w:rPr>
                <w:rFonts w:ascii="Times New Roman" w:hAnsi="Times New Roman"/>
                <w:sz w:val="24"/>
              </w:rPr>
              <w:t>ites</w:t>
            </w:r>
          </w:p>
        </w:tc>
      </w:tr>
      <w:tr w:rsidR="006A3328" w:rsidRPr="0082635E" w14:paraId="53EA77B1" w14:textId="77777777" w:rsidTr="00116E5D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C0F719" w14:textId="77777777" w:rsidR="006A3328" w:rsidRPr="00CA5E92" w:rsidRDefault="006A3328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A5E92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D4447C" w14:textId="068D1DF1" w:rsidR="006A3328" w:rsidRPr="00CA5E92" w:rsidRDefault="00452FDD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 w:rsidR="006A3328" w:rsidRPr="00CA5E92">
              <w:rPr>
                <w:rFonts w:ascii="Times New Roman" w:hAnsi="Times New Roman"/>
                <w:sz w:val="24"/>
              </w:rPr>
              <w:t>lean, neat, and smooth hair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54310C" w14:textId="77777777" w:rsidR="006A3328" w:rsidRPr="00CA5E92" w:rsidRDefault="006A3328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A5E92">
              <w:rPr>
                <w:rFonts w:ascii="Times New Roman" w:hAnsi="Times New Roman"/>
                <w:sz w:val="24"/>
              </w:rPr>
              <w:t>head, neck, back, abdomen, and back claw (</w:t>
            </w:r>
            <w:r w:rsidRPr="00CA5E92">
              <w:rPr>
                <w:rFonts w:ascii="Times New Roman" w:hAnsi="Times New Roman"/>
                <w:i/>
                <w:iCs/>
                <w:sz w:val="24"/>
              </w:rPr>
              <w:t>n</w:t>
            </w:r>
            <w:r w:rsidRPr="00CA5E92">
              <w:rPr>
                <w:rFonts w:ascii="Times New Roman" w:hAnsi="Times New Roman"/>
                <w:sz w:val="24"/>
              </w:rPr>
              <w:t>=5)</w:t>
            </w:r>
          </w:p>
        </w:tc>
      </w:tr>
      <w:tr w:rsidR="006A3328" w:rsidRPr="0082635E" w14:paraId="4CA85A79" w14:textId="77777777" w:rsidTr="00116E5D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FEB570" w14:textId="77777777" w:rsidR="006A3328" w:rsidRPr="00CA5E92" w:rsidRDefault="006A3328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A5E92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3785C" w14:textId="77777777" w:rsidR="006A3328" w:rsidRPr="00CA5E92" w:rsidRDefault="006A3328" w:rsidP="00116E5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A5E92">
              <w:rPr>
                <w:rFonts w:ascii="Times New Roman" w:hAnsi="Times New Roman"/>
                <w:sz w:val="24"/>
              </w:rPr>
              <w:t>messy, fluffy, and greasy hair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AD1FC3" w14:textId="77777777" w:rsidR="006A3328" w:rsidRPr="0082635E" w:rsidRDefault="006A3328" w:rsidP="00116E5D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</w:tbl>
    <w:p w14:paraId="71A3BD9A" w14:textId="77777777" w:rsidR="009E6BC6" w:rsidRPr="0082635E" w:rsidRDefault="009E6BC6" w:rsidP="00D873CA">
      <w:pPr>
        <w:spacing w:line="360" w:lineRule="auto"/>
        <w:rPr>
          <w:rFonts w:ascii="Times New Roman" w:hAnsi="Times New Roman"/>
          <w:sz w:val="24"/>
        </w:rPr>
      </w:pPr>
    </w:p>
    <w:sectPr w:rsidR="009E6BC6" w:rsidRPr="008263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14E30" w14:textId="77777777" w:rsidR="00A85D25" w:rsidRDefault="00A85D25" w:rsidP="007A7FEB">
      <w:r>
        <w:separator/>
      </w:r>
    </w:p>
  </w:endnote>
  <w:endnote w:type="continuationSeparator" w:id="0">
    <w:p w14:paraId="2AD5F0A8" w14:textId="77777777" w:rsidR="00A85D25" w:rsidRDefault="00A85D25" w:rsidP="007A7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F3DFC" w14:textId="77777777" w:rsidR="00A85D25" w:rsidRDefault="00A85D25" w:rsidP="007A7FEB">
      <w:r>
        <w:separator/>
      </w:r>
    </w:p>
  </w:footnote>
  <w:footnote w:type="continuationSeparator" w:id="0">
    <w:p w14:paraId="664581DD" w14:textId="77777777" w:rsidR="00A85D25" w:rsidRDefault="00A85D25" w:rsidP="007A7F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3225BD0-E1E9-405F-8D22-6A1299E54D72}"/>
    <w:docVar w:name="KY_MEDREF_VERSION" w:val="3"/>
  </w:docVars>
  <w:rsids>
    <w:rsidRoot w:val="17686D2D"/>
    <w:rsid w:val="000058D0"/>
    <w:rsid w:val="00036177"/>
    <w:rsid w:val="000439F0"/>
    <w:rsid w:val="00080DA0"/>
    <w:rsid w:val="000A147F"/>
    <w:rsid w:val="000B1919"/>
    <w:rsid w:val="000D5B07"/>
    <w:rsid w:val="000D6185"/>
    <w:rsid w:val="000E16C1"/>
    <w:rsid w:val="00104D36"/>
    <w:rsid w:val="001053F0"/>
    <w:rsid w:val="00116E5D"/>
    <w:rsid w:val="0012778F"/>
    <w:rsid w:val="0015516E"/>
    <w:rsid w:val="00163F8C"/>
    <w:rsid w:val="001A46AE"/>
    <w:rsid w:val="001C69F0"/>
    <w:rsid w:val="001D572B"/>
    <w:rsid w:val="00231E4E"/>
    <w:rsid w:val="00280BAC"/>
    <w:rsid w:val="002D6EA3"/>
    <w:rsid w:val="002D7135"/>
    <w:rsid w:val="002E7D23"/>
    <w:rsid w:val="00367FB9"/>
    <w:rsid w:val="00371021"/>
    <w:rsid w:val="003710DF"/>
    <w:rsid w:val="00393E0A"/>
    <w:rsid w:val="003961E2"/>
    <w:rsid w:val="004044B1"/>
    <w:rsid w:val="00406DC0"/>
    <w:rsid w:val="00415531"/>
    <w:rsid w:val="00415575"/>
    <w:rsid w:val="004266C2"/>
    <w:rsid w:val="004440AC"/>
    <w:rsid w:val="00451F45"/>
    <w:rsid w:val="00452FDD"/>
    <w:rsid w:val="00462E31"/>
    <w:rsid w:val="00465BF3"/>
    <w:rsid w:val="00466F96"/>
    <w:rsid w:val="004C1A0F"/>
    <w:rsid w:val="004D0F93"/>
    <w:rsid w:val="004F3AF0"/>
    <w:rsid w:val="00523B6B"/>
    <w:rsid w:val="0053570E"/>
    <w:rsid w:val="005457C4"/>
    <w:rsid w:val="00553054"/>
    <w:rsid w:val="00577C6D"/>
    <w:rsid w:val="0058658E"/>
    <w:rsid w:val="005C4165"/>
    <w:rsid w:val="005F4E7E"/>
    <w:rsid w:val="005F61DA"/>
    <w:rsid w:val="006022FD"/>
    <w:rsid w:val="006156E4"/>
    <w:rsid w:val="00626ACE"/>
    <w:rsid w:val="006315ED"/>
    <w:rsid w:val="00676B19"/>
    <w:rsid w:val="00692E33"/>
    <w:rsid w:val="006A3328"/>
    <w:rsid w:val="00725692"/>
    <w:rsid w:val="00727621"/>
    <w:rsid w:val="00750767"/>
    <w:rsid w:val="00775325"/>
    <w:rsid w:val="007A2CB6"/>
    <w:rsid w:val="007A7FEB"/>
    <w:rsid w:val="007E7371"/>
    <w:rsid w:val="0082635E"/>
    <w:rsid w:val="00833A1C"/>
    <w:rsid w:val="0083746D"/>
    <w:rsid w:val="00837947"/>
    <w:rsid w:val="0089217B"/>
    <w:rsid w:val="0089636D"/>
    <w:rsid w:val="008A28EF"/>
    <w:rsid w:val="008A6047"/>
    <w:rsid w:val="008F7ED6"/>
    <w:rsid w:val="009047A1"/>
    <w:rsid w:val="00930BBF"/>
    <w:rsid w:val="00933255"/>
    <w:rsid w:val="0093407A"/>
    <w:rsid w:val="00964DFF"/>
    <w:rsid w:val="009702E9"/>
    <w:rsid w:val="009751E1"/>
    <w:rsid w:val="009B18A6"/>
    <w:rsid w:val="009C0502"/>
    <w:rsid w:val="009E0EEE"/>
    <w:rsid w:val="009E15E2"/>
    <w:rsid w:val="009E6BC6"/>
    <w:rsid w:val="00A0433E"/>
    <w:rsid w:val="00A5606E"/>
    <w:rsid w:val="00A71121"/>
    <w:rsid w:val="00A85D25"/>
    <w:rsid w:val="00AA789E"/>
    <w:rsid w:val="00AC731C"/>
    <w:rsid w:val="00AD1E04"/>
    <w:rsid w:val="00AE6161"/>
    <w:rsid w:val="00B01031"/>
    <w:rsid w:val="00B10069"/>
    <w:rsid w:val="00B10987"/>
    <w:rsid w:val="00B2492E"/>
    <w:rsid w:val="00B370E7"/>
    <w:rsid w:val="00B67C63"/>
    <w:rsid w:val="00BB31CA"/>
    <w:rsid w:val="00BD2C8E"/>
    <w:rsid w:val="00C31028"/>
    <w:rsid w:val="00C5049A"/>
    <w:rsid w:val="00C90825"/>
    <w:rsid w:val="00CA5E92"/>
    <w:rsid w:val="00CA7E7E"/>
    <w:rsid w:val="00CC5097"/>
    <w:rsid w:val="00CE0481"/>
    <w:rsid w:val="00D30594"/>
    <w:rsid w:val="00D31FCB"/>
    <w:rsid w:val="00D6346C"/>
    <w:rsid w:val="00D65627"/>
    <w:rsid w:val="00D873CA"/>
    <w:rsid w:val="00E25C7B"/>
    <w:rsid w:val="00E4020D"/>
    <w:rsid w:val="00E616F9"/>
    <w:rsid w:val="00E63037"/>
    <w:rsid w:val="00E75696"/>
    <w:rsid w:val="00EC18C1"/>
    <w:rsid w:val="00EC558F"/>
    <w:rsid w:val="00EC7F62"/>
    <w:rsid w:val="00ED47EB"/>
    <w:rsid w:val="00EE5A0E"/>
    <w:rsid w:val="00EF2368"/>
    <w:rsid w:val="00F25C11"/>
    <w:rsid w:val="00F33355"/>
    <w:rsid w:val="00F47B52"/>
    <w:rsid w:val="00F56C60"/>
    <w:rsid w:val="00FA2D3E"/>
    <w:rsid w:val="00FB1A6F"/>
    <w:rsid w:val="17686D2D"/>
    <w:rsid w:val="4E97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D0B064"/>
  <w15:docId w15:val="{28B3E7A4-156F-4523-B9EB-5E3E4B8DF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33A1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A7F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rsid w:val="007A7FEB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7A7F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7A7FE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轩</dc:creator>
  <cp:keywords/>
  <cp:lastModifiedBy>风</cp:lastModifiedBy>
  <cp:revision>98</cp:revision>
  <dcterms:created xsi:type="dcterms:W3CDTF">2021-11-23T05:18:00Z</dcterms:created>
  <dcterms:modified xsi:type="dcterms:W3CDTF">2022-05-10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8C304974E4D4E7A8E35709C60F58DE0</vt:lpwstr>
  </property>
</Properties>
</file>